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C23C0" w:rsidRPr="00A21901" w:rsidRDefault="007C23C0" w:rsidP="007C23C0">
      <w:pPr>
        <w:pStyle w:val="Caption"/>
        <w:keepNext/>
        <w:rPr>
          <w:color w:val="auto"/>
        </w:rPr>
      </w:pPr>
      <w:r w:rsidRPr="00A21901">
        <w:rPr>
          <w:color w:val="auto"/>
        </w:rPr>
        <w:t xml:space="preserve">Table </w:t>
      </w:r>
      <w:r>
        <w:rPr>
          <w:color w:val="auto"/>
        </w:rPr>
        <w:t>S</w:t>
      </w:r>
      <w:r w:rsidRPr="00A21901">
        <w:rPr>
          <w:color w:val="auto"/>
        </w:rPr>
        <w:fldChar w:fldCharType="begin"/>
      </w:r>
      <w:r w:rsidRPr="00A21901">
        <w:rPr>
          <w:color w:val="auto"/>
        </w:rPr>
        <w:instrText xml:space="preserve"> SEQ Table \* ARABIC </w:instrText>
      </w:r>
      <w:r w:rsidRPr="00A21901">
        <w:rPr>
          <w:color w:val="auto"/>
        </w:rPr>
        <w:fldChar w:fldCharType="separate"/>
      </w:r>
      <w:r>
        <w:rPr>
          <w:noProof/>
          <w:color w:val="auto"/>
        </w:rPr>
        <w:t>1</w:t>
      </w:r>
      <w:bookmarkStart w:id="0" w:name="_GoBack"/>
      <w:bookmarkEnd w:id="0"/>
      <w:r>
        <w:rPr>
          <w:noProof/>
          <w:color w:val="auto"/>
        </w:rPr>
        <w:t>6</w:t>
      </w:r>
      <w:r w:rsidRPr="00A21901">
        <w:rPr>
          <w:color w:val="auto"/>
        </w:rPr>
        <w:fldChar w:fldCharType="end"/>
      </w:r>
      <w:r w:rsidRPr="00A21901">
        <w:rPr>
          <w:color w:val="auto"/>
        </w:rPr>
        <w:t xml:space="preserve">. </w:t>
      </w:r>
      <w:r w:rsidRPr="000F093F">
        <w:rPr>
          <w:b w:val="0"/>
          <w:color w:val="auto"/>
        </w:rPr>
        <w:t xml:space="preserve">Dose-response </w:t>
      </w:r>
      <w:r>
        <w:rPr>
          <w:b w:val="0"/>
          <w:color w:val="auto"/>
        </w:rPr>
        <w:t>regression analysis of self-reported diabetes for NHANES 03-04 (N = 1,455), 05-06 (N = 1,498), 07-08 (N = 1,705), and a pooled sample (N = 4,658).</w:t>
      </w:r>
    </w:p>
    <w:tbl>
      <w:tblPr>
        <w:tblW w:w="10386" w:type="dxa"/>
        <w:tblInd w:w="-792" w:type="dxa"/>
        <w:tblLook w:val="04A0" w:firstRow="1" w:lastRow="0" w:firstColumn="1" w:lastColumn="0" w:noHBand="0" w:noVBand="1"/>
      </w:tblPr>
      <w:tblGrid>
        <w:gridCol w:w="843"/>
        <w:gridCol w:w="1272"/>
        <w:gridCol w:w="825"/>
        <w:gridCol w:w="1312"/>
        <w:gridCol w:w="733"/>
        <w:gridCol w:w="1312"/>
        <w:gridCol w:w="641"/>
        <w:gridCol w:w="1312"/>
        <w:gridCol w:w="824"/>
        <w:gridCol w:w="1312"/>
      </w:tblGrid>
      <w:tr w:rsidR="007C23C0" w:rsidRPr="00E05974" w:rsidTr="00C0545D">
        <w:trPr>
          <w:trHeight w:val="144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3C0" w:rsidRPr="00E05974" w:rsidRDefault="007C23C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3C0" w:rsidRPr="002A6E2B" w:rsidRDefault="007C23C0" w:rsidP="00C0545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23C0" w:rsidRPr="002A6E2B" w:rsidRDefault="007C23C0" w:rsidP="00C0545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2A6E2B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NHANES 03-04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23C0" w:rsidRPr="002A6E2B" w:rsidRDefault="007C23C0" w:rsidP="00C0545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2A6E2B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NHANES 05-06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23C0" w:rsidRPr="002A6E2B" w:rsidRDefault="007C23C0" w:rsidP="00C0545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2A6E2B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NHANES 07-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23C0" w:rsidRPr="002A6E2B" w:rsidRDefault="007C23C0" w:rsidP="00C0545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2A6E2B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Pool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23C0" w:rsidRPr="002A6E2B" w:rsidRDefault="007C23C0" w:rsidP="00C0545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</w:p>
        </w:tc>
      </w:tr>
      <w:tr w:rsidR="007C23C0" w:rsidRPr="00E05974" w:rsidTr="00C0545D">
        <w:trPr>
          <w:trHeight w:val="144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23C0" w:rsidRPr="00E05974" w:rsidRDefault="007C23C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23C0" w:rsidRPr="002A6E2B" w:rsidRDefault="007C23C0" w:rsidP="00C0545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2A6E2B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[BPA] (</w:t>
            </w:r>
            <w:proofErr w:type="spellStart"/>
            <w:r w:rsidRPr="002A6E2B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ng</w:t>
            </w:r>
            <w:proofErr w:type="spellEnd"/>
            <w:r w:rsidRPr="002A6E2B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/ml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23C0" w:rsidRPr="002A6E2B" w:rsidRDefault="007C23C0" w:rsidP="00C0545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2A6E2B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OR (95% CI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23C0" w:rsidRPr="002A6E2B" w:rsidRDefault="007C23C0" w:rsidP="00C0545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2A6E2B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OR (95% CI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23C0" w:rsidRPr="002A6E2B" w:rsidRDefault="007C23C0" w:rsidP="00C0545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2A6E2B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OR (95% CI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C23C0" w:rsidRPr="002A6E2B" w:rsidRDefault="007C23C0" w:rsidP="00C0545D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2A6E2B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OR (95% CI)</w:t>
            </w:r>
          </w:p>
        </w:tc>
      </w:tr>
      <w:tr w:rsidR="007C23C0" w:rsidRPr="00E05974" w:rsidTr="00C0545D">
        <w:trPr>
          <w:trHeight w:val="144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3C0" w:rsidRPr="00E05974" w:rsidRDefault="007C23C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059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Model 1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3C0" w:rsidRPr="00E05974" w:rsidRDefault="007C23C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059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&lt;1.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3C0" w:rsidRPr="00E05974" w:rsidRDefault="007C23C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059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3C0" w:rsidRPr="00E05974" w:rsidRDefault="007C23C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059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3C0" w:rsidRPr="00E05974" w:rsidRDefault="007C23C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059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3C0" w:rsidRPr="00E05974" w:rsidRDefault="007C23C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059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3C0" w:rsidRPr="00E05974" w:rsidRDefault="007C23C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059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3C0" w:rsidRPr="00E05974" w:rsidRDefault="007C23C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059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3C0" w:rsidRPr="00E05974" w:rsidRDefault="007C23C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059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3C0" w:rsidRPr="00E05974" w:rsidRDefault="007C23C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059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-</w:t>
            </w:r>
          </w:p>
        </w:tc>
      </w:tr>
      <w:tr w:rsidR="007C23C0" w:rsidRPr="00E05974" w:rsidTr="00C0545D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3C0" w:rsidRPr="00E05974" w:rsidRDefault="007C23C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3C0" w:rsidRPr="00E05974" w:rsidRDefault="007C23C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059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2-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3C0" w:rsidRPr="00E05974" w:rsidRDefault="007C23C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059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6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3C0" w:rsidRPr="00E05974" w:rsidRDefault="007C23C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059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0.992 - 2.7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3C0" w:rsidRPr="00E05974" w:rsidRDefault="007C23C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059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048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3C0" w:rsidRPr="00E05974" w:rsidRDefault="007C23C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059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1.109 - 3.7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3C0" w:rsidRPr="00E05974" w:rsidRDefault="007C23C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059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3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3C0" w:rsidRPr="00E05974" w:rsidRDefault="007C23C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059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0.838 - 2.2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3C0" w:rsidRPr="00E05974" w:rsidRDefault="007C23C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059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682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3C0" w:rsidRPr="00E05974" w:rsidRDefault="007C23C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059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1.252 - 2.258)</w:t>
            </w:r>
          </w:p>
        </w:tc>
      </w:tr>
      <w:tr w:rsidR="007C23C0" w:rsidRPr="00E05974" w:rsidTr="00C0545D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3C0" w:rsidRPr="00E05974" w:rsidRDefault="007C23C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3C0" w:rsidRPr="00E05974" w:rsidRDefault="007C23C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059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3-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3C0" w:rsidRPr="00E05974" w:rsidRDefault="007C23C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059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5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3C0" w:rsidRPr="00E05974" w:rsidRDefault="007C23C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059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0.969 - 2.5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3C0" w:rsidRPr="00E05974" w:rsidRDefault="007C23C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059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7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3C0" w:rsidRPr="00E05974" w:rsidRDefault="007C23C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059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0.663 - 4.3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3C0" w:rsidRPr="00E05974" w:rsidRDefault="007C23C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059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4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3C0" w:rsidRPr="00E05974" w:rsidRDefault="007C23C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059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0.730 - 3.0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3C0" w:rsidRPr="00E05974" w:rsidRDefault="007C23C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059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5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3C0" w:rsidRPr="00E05974" w:rsidRDefault="007C23C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059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1.036 - 2.451)</w:t>
            </w:r>
          </w:p>
        </w:tc>
      </w:tr>
      <w:tr w:rsidR="007C23C0" w:rsidRPr="00E05974" w:rsidTr="00C0545D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3C0" w:rsidRPr="00E05974" w:rsidRDefault="007C23C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3C0" w:rsidRPr="00E05974" w:rsidRDefault="007C23C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059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&gt;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3C0" w:rsidRPr="00E05974" w:rsidRDefault="007C23C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059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.081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3C0" w:rsidRPr="00E05974" w:rsidRDefault="007C23C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059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2.020 - 4.7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3C0" w:rsidRPr="00E05974" w:rsidRDefault="007C23C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059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4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3C0" w:rsidRPr="00E05974" w:rsidRDefault="007C23C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059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1.026 - 5.6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3C0" w:rsidRPr="00E05974" w:rsidRDefault="007C23C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059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9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3C0" w:rsidRPr="00E05974" w:rsidRDefault="007C23C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059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0.480 - 1.7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3C0" w:rsidRPr="00E05974" w:rsidRDefault="007C23C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059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940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3C0" w:rsidRPr="00E05974" w:rsidRDefault="007C23C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059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1.332 - 2.824)</w:t>
            </w:r>
          </w:p>
        </w:tc>
      </w:tr>
      <w:tr w:rsidR="007C23C0" w:rsidRPr="00E05974" w:rsidTr="00C0545D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3C0" w:rsidRPr="00E05974" w:rsidRDefault="007C23C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3C0" w:rsidRPr="00E05974" w:rsidRDefault="007C23C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3C0" w:rsidRPr="00E05974" w:rsidRDefault="007C23C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3C0" w:rsidRPr="00E05974" w:rsidRDefault="007C23C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3C0" w:rsidRPr="00E05974" w:rsidRDefault="007C23C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3C0" w:rsidRPr="00E05974" w:rsidRDefault="007C23C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3C0" w:rsidRPr="00E05974" w:rsidRDefault="007C23C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3C0" w:rsidRPr="00E05974" w:rsidRDefault="007C23C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3C0" w:rsidRPr="00E05974" w:rsidRDefault="007C23C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3C0" w:rsidRPr="00E05974" w:rsidRDefault="007C23C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7C23C0" w:rsidRPr="00E05974" w:rsidTr="00C0545D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3C0" w:rsidRPr="00E05974" w:rsidRDefault="007C23C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059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odel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3C0" w:rsidRPr="00E05974" w:rsidRDefault="007C23C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059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&lt;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3C0" w:rsidRPr="00E05974" w:rsidRDefault="007C23C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059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3C0" w:rsidRPr="00E05974" w:rsidRDefault="007C23C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059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3C0" w:rsidRPr="00E05974" w:rsidRDefault="007C23C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059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3C0" w:rsidRPr="00E05974" w:rsidRDefault="007C23C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059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3C0" w:rsidRPr="00E05974" w:rsidRDefault="007C23C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059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3C0" w:rsidRPr="00E05974" w:rsidRDefault="007C23C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059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3C0" w:rsidRPr="00E05974" w:rsidRDefault="007C23C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059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3C0" w:rsidRPr="00E05974" w:rsidRDefault="007C23C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059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-</w:t>
            </w:r>
          </w:p>
        </w:tc>
      </w:tr>
      <w:tr w:rsidR="007C23C0" w:rsidRPr="00E05974" w:rsidTr="00C0545D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3C0" w:rsidRPr="00E05974" w:rsidRDefault="007C23C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3C0" w:rsidRPr="00E05974" w:rsidRDefault="007C23C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059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2-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3C0" w:rsidRPr="00E05974" w:rsidRDefault="007C23C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059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6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3C0" w:rsidRPr="00E05974" w:rsidRDefault="007C23C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059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0.751 - 3.5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3C0" w:rsidRPr="00E05974" w:rsidRDefault="007C23C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059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8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3C0" w:rsidRPr="00E05974" w:rsidRDefault="007C23C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059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1.053 - 3.3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3C0" w:rsidRPr="00E05974" w:rsidRDefault="007C23C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059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3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3C0" w:rsidRPr="00E05974" w:rsidRDefault="007C23C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059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0.867 - 2.2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3C0" w:rsidRPr="00E05974" w:rsidRDefault="007C23C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059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614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3C0" w:rsidRPr="00E05974" w:rsidRDefault="007C23C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059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1.144 - 2.275)</w:t>
            </w:r>
          </w:p>
        </w:tc>
      </w:tr>
      <w:tr w:rsidR="007C23C0" w:rsidRPr="00E05974" w:rsidTr="00C0545D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3C0" w:rsidRPr="00E05974" w:rsidRDefault="007C23C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3C0" w:rsidRPr="00E05974" w:rsidRDefault="007C23C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059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3-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3C0" w:rsidRPr="00E05974" w:rsidRDefault="007C23C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059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6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3C0" w:rsidRPr="00E05974" w:rsidRDefault="007C23C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059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0.887 - 3.1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3C0" w:rsidRPr="00E05974" w:rsidRDefault="007C23C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059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5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3C0" w:rsidRPr="00E05974" w:rsidRDefault="007C23C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059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0.588 - 4.1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3C0" w:rsidRPr="00E05974" w:rsidRDefault="007C23C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059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5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3C0" w:rsidRPr="00E05974" w:rsidRDefault="007C23C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059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0.889 - 2.8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3C0" w:rsidRPr="00E05974" w:rsidRDefault="007C23C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059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4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3C0" w:rsidRPr="00E05974" w:rsidRDefault="007C23C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059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0.947 - 2.355)</w:t>
            </w:r>
          </w:p>
        </w:tc>
      </w:tr>
      <w:tr w:rsidR="007C23C0" w:rsidRPr="00E05974" w:rsidTr="00C0545D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3C0" w:rsidRPr="00E05974" w:rsidRDefault="007C23C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3C0" w:rsidRPr="00E05974" w:rsidRDefault="007C23C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059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&gt;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3C0" w:rsidRPr="00E05974" w:rsidRDefault="007C23C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059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933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3C0" w:rsidRPr="00E05974" w:rsidRDefault="007C23C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059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1.750 - 4.9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3C0" w:rsidRPr="00E05974" w:rsidRDefault="007C23C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059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3C0" w:rsidRPr="00E05974" w:rsidRDefault="007C23C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059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0.749 - 6.6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3C0" w:rsidRPr="00E05974" w:rsidRDefault="007C23C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059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8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3C0" w:rsidRPr="00E05974" w:rsidRDefault="007C23C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059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0.459 - 1.6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3C0" w:rsidRPr="00E05974" w:rsidRDefault="007C23C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059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806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3C0" w:rsidRPr="00E05974" w:rsidRDefault="007C23C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059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1.170 - 2.787)</w:t>
            </w:r>
          </w:p>
        </w:tc>
      </w:tr>
      <w:tr w:rsidR="007C23C0" w:rsidRPr="00E05974" w:rsidTr="00C0545D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3C0" w:rsidRPr="00E05974" w:rsidRDefault="007C23C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3C0" w:rsidRPr="00E05974" w:rsidRDefault="007C23C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3C0" w:rsidRPr="00E05974" w:rsidRDefault="007C23C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3C0" w:rsidRPr="00E05974" w:rsidRDefault="007C23C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3C0" w:rsidRPr="00E05974" w:rsidRDefault="007C23C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3C0" w:rsidRPr="00E05974" w:rsidRDefault="007C23C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3C0" w:rsidRPr="00E05974" w:rsidRDefault="007C23C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3C0" w:rsidRPr="00E05974" w:rsidRDefault="007C23C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3C0" w:rsidRPr="00E05974" w:rsidRDefault="007C23C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3C0" w:rsidRPr="00E05974" w:rsidRDefault="007C23C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7C23C0" w:rsidRPr="00E05974" w:rsidTr="00C0545D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3C0" w:rsidRPr="00E05974" w:rsidRDefault="007C23C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059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odel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3C0" w:rsidRPr="00E05974" w:rsidRDefault="007C23C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059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&lt;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3C0" w:rsidRPr="00E05974" w:rsidRDefault="007C23C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059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3C0" w:rsidRPr="00E05974" w:rsidRDefault="007C23C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059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3C0" w:rsidRPr="00E05974" w:rsidRDefault="007C23C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059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3C0" w:rsidRPr="00E05974" w:rsidRDefault="007C23C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059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3C0" w:rsidRPr="00E05974" w:rsidRDefault="007C23C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059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3C0" w:rsidRPr="00E05974" w:rsidRDefault="007C23C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059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3C0" w:rsidRPr="00E05974" w:rsidRDefault="007C23C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059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3C0" w:rsidRPr="00E05974" w:rsidRDefault="007C23C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059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-</w:t>
            </w:r>
          </w:p>
        </w:tc>
      </w:tr>
      <w:tr w:rsidR="007C23C0" w:rsidRPr="00E05974" w:rsidTr="00C0545D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3C0" w:rsidRPr="00E05974" w:rsidRDefault="007C23C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3C0" w:rsidRPr="00E05974" w:rsidRDefault="007C23C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059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2-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3C0" w:rsidRPr="00E05974" w:rsidRDefault="007C23C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059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6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3C0" w:rsidRPr="00E05974" w:rsidRDefault="007C23C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059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0.728 - 3.7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3C0" w:rsidRPr="00E05974" w:rsidRDefault="007C23C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059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87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3C0" w:rsidRPr="00E05974" w:rsidRDefault="007C23C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059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1.103 - 3.1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3C0" w:rsidRPr="00E05974" w:rsidRDefault="007C23C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059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3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3C0" w:rsidRPr="00E05974" w:rsidRDefault="007C23C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059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0.799 - 2.1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3C0" w:rsidRPr="00E05974" w:rsidRDefault="007C23C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059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632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3C0" w:rsidRPr="00E05974" w:rsidRDefault="007C23C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059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1.147 - 2.321)</w:t>
            </w:r>
          </w:p>
        </w:tc>
      </w:tr>
      <w:tr w:rsidR="007C23C0" w:rsidRPr="00E05974" w:rsidTr="00C0545D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3C0" w:rsidRPr="00E05974" w:rsidRDefault="007C23C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3C0" w:rsidRPr="00E05974" w:rsidRDefault="007C23C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059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3-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3C0" w:rsidRPr="00E05974" w:rsidRDefault="007C23C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059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7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3C0" w:rsidRPr="00E05974" w:rsidRDefault="007C23C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059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0.870 - 3.4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3C0" w:rsidRPr="00E05974" w:rsidRDefault="007C23C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059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6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3C0" w:rsidRPr="00E05974" w:rsidRDefault="007C23C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059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0.701 - 3.7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3C0" w:rsidRPr="00E05974" w:rsidRDefault="007C23C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059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5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3C0" w:rsidRPr="00E05974" w:rsidRDefault="007C23C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059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0.854 - 2.7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3C0" w:rsidRPr="00E05974" w:rsidRDefault="007C23C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059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5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3C0" w:rsidRPr="00E05974" w:rsidRDefault="007C23C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059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0.989 - 2.363)</w:t>
            </w:r>
          </w:p>
        </w:tc>
      </w:tr>
      <w:tr w:rsidR="007C23C0" w:rsidRPr="00E05974" w:rsidTr="00C0545D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3C0" w:rsidRPr="00E05974" w:rsidRDefault="007C23C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3C0" w:rsidRPr="00E05974" w:rsidRDefault="007C23C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059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&gt;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3C0" w:rsidRPr="00E05974" w:rsidRDefault="007C23C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059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822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3C0" w:rsidRPr="00E05974" w:rsidRDefault="007C23C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059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1.638 - 4.8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3C0" w:rsidRPr="00E05974" w:rsidRDefault="007C23C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059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5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3C0" w:rsidRPr="00E05974" w:rsidRDefault="007C23C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059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0.886 - 7.2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3C0" w:rsidRPr="00E05974" w:rsidRDefault="007C23C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059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8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3C0" w:rsidRPr="00E05974" w:rsidRDefault="007C23C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059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0.408 - 1.7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3C0" w:rsidRPr="00E05974" w:rsidRDefault="007C23C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059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812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3C0" w:rsidRPr="00E05974" w:rsidRDefault="007C23C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059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1.170 - 2.805)</w:t>
            </w:r>
          </w:p>
        </w:tc>
      </w:tr>
      <w:tr w:rsidR="007C23C0" w:rsidRPr="00E05974" w:rsidTr="00C0545D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3C0" w:rsidRPr="00E05974" w:rsidRDefault="007C23C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3C0" w:rsidRPr="00E05974" w:rsidRDefault="007C23C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3C0" w:rsidRPr="00E05974" w:rsidRDefault="007C23C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3C0" w:rsidRPr="00E05974" w:rsidRDefault="007C23C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3C0" w:rsidRPr="00E05974" w:rsidRDefault="007C23C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3C0" w:rsidRPr="00E05974" w:rsidRDefault="007C23C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3C0" w:rsidRPr="00E05974" w:rsidRDefault="007C23C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3C0" w:rsidRPr="00E05974" w:rsidRDefault="007C23C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3C0" w:rsidRPr="00E05974" w:rsidRDefault="007C23C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3C0" w:rsidRPr="00E05974" w:rsidRDefault="007C23C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7C23C0" w:rsidRPr="00E05974" w:rsidTr="00C0545D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3C0" w:rsidRPr="00E05974" w:rsidRDefault="007C23C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059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odel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3C0" w:rsidRPr="00E05974" w:rsidRDefault="007C23C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059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&lt;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3C0" w:rsidRPr="00E05974" w:rsidRDefault="007C23C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059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3C0" w:rsidRPr="00E05974" w:rsidRDefault="007C23C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059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3C0" w:rsidRPr="00E05974" w:rsidRDefault="007C23C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059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3C0" w:rsidRPr="00E05974" w:rsidRDefault="007C23C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059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3C0" w:rsidRPr="00E05974" w:rsidRDefault="007C23C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059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3C0" w:rsidRPr="00E05974" w:rsidRDefault="007C23C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059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3C0" w:rsidRPr="00E05974" w:rsidRDefault="007C23C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059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3C0" w:rsidRPr="00E05974" w:rsidRDefault="007C23C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059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-</w:t>
            </w:r>
          </w:p>
        </w:tc>
      </w:tr>
      <w:tr w:rsidR="007C23C0" w:rsidRPr="00E05974" w:rsidTr="00C0545D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3C0" w:rsidRPr="00E05974" w:rsidRDefault="007C23C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3C0" w:rsidRPr="00E05974" w:rsidRDefault="007C23C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059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2-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3C0" w:rsidRPr="00E05974" w:rsidRDefault="007C23C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059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5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3C0" w:rsidRPr="00E05974" w:rsidRDefault="007C23C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059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0.685 - 3.3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3C0" w:rsidRPr="00E05974" w:rsidRDefault="007C23C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059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00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3C0" w:rsidRPr="00E05974" w:rsidRDefault="007C23C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059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1.111 - 3.6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3C0" w:rsidRPr="00E05974" w:rsidRDefault="007C23C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059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3C0" w:rsidRPr="00E05974" w:rsidRDefault="007C23C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059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0.699 - 2.0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3C0" w:rsidRPr="00E05974" w:rsidRDefault="007C23C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059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61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3C0" w:rsidRPr="00E05974" w:rsidRDefault="007C23C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059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1.122 - 2.311)</w:t>
            </w:r>
          </w:p>
        </w:tc>
      </w:tr>
      <w:tr w:rsidR="007C23C0" w:rsidRPr="00E05974" w:rsidTr="00C0545D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3C0" w:rsidRPr="00E05974" w:rsidRDefault="007C23C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3C0" w:rsidRPr="00E05974" w:rsidRDefault="007C23C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059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3-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3C0" w:rsidRPr="00E05974" w:rsidRDefault="007C23C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059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6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3C0" w:rsidRPr="00E05974" w:rsidRDefault="007C23C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059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0.875 - 3.1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3C0" w:rsidRPr="00E05974" w:rsidRDefault="007C23C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059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6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3C0" w:rsidRPr="00E05974" w:rsidRDefault="007C23C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059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0.689 - 3.7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3C0" w:rsidRPr="00E05974" w:rsidRDefault="007C23C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059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3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3C0" w:rsidRPr="00E05974" w:rsidRDefault="007C23C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059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0.723 - 2.3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3C0" w:rsidRPr="00E05974" w:rsidRDefault="007C23C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059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4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3C0" w:rsidRPr="00E05974" w:rsidRDefault="007C23C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059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0.958 - 2.276)</w:t>
            </w:r>
          </w:p>
        </w:tc>
      </w:tr>
      <w:tr w:rsidR="007C23C0" w:rsidRPr="00E05974" w:rsidTr="00C0545D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3C0" w:rsidRPr="00E05974" w:rsidRDefault="007C23C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3C0" w:rsidRPr="00E05974" w:rsidRDefault="007C23C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059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&gt;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3C0" w:rsidRPr="00E05974" w:rsidRDefault="007C23C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059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524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3C0" w:rsidRPr="00E05974" w:rsidRDefault="007C23C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059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1.468 - 4.3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3C0" w:rsidRPr="00E05974" w:rsidRDefault="007C23C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059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9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3C0" w:rsidRPr="00E05974" w:rsidRDefault="007C23C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059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0.951 - 8.8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3C0" w:rsidRPr="00E05974" w:rsidRDefault="007C23C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059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7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3C0" w:rsidRPr="00E05974" w:rsidRDefault="007C23C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059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0.372 - 1.6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3C0" w:rsidRPr="00E05974" w:rsidRDefault="007C23C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059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793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3C0" w:rsidRPr="00E05974" w:rsidRDefault="007C23C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059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1.147 - 2.801)</w:t>
            </w:r>
          </w:p>
        </w:tc>
      </w:tr>
      <w:tr w:rsidR="007C23C0" w:rsidRPr="00E05974" w:rsidTr="00C0545D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3C0" w:rsidRPr="00E05974" w:rsidRDefault="007C23C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3C0" w:rsidRPr="00E05974" w:rsidRDefault="007C23C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3C0" w:rsidRPr="00E05974" w:rsidRDefault="007C23C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3C0" w:rsidRPr="00E05974" w:rsidRDefault="007C23C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3C0" w:rsidRPr="00E05974" w:rsidRDefault="007C23C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3C0" w:rsidRPr="00E05974" w:rsidRDefault="007C23C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3C0" w:rsidRPr="00E05974" w:rsidRDefault="007C23C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3C0" w:rsidRPr="00E05974" w:rsidRDefault="007C23C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3C0" w:rsidRPr="00E05974" w:rsidRDefault="007C23C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3C0" w:rsidRPr="00E05974" w:rsidRDefault="007C23C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7C23C0" w:rsidRPr="00E05974" w:rsidTr="00C0545D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3C0" w:rsidRPr="00E05974" w:rsidRDefault="007C23C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059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odel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3C0" w:rsidRPr="00E05974" w:rsidRDefault="007C23C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059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&lt;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3C0" w:rsidRPr="00E05974" w:rsidRDefault="007C23C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059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3C0" w:rsidRPr="00E05974" w:rsidRDefault="007C23C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059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3C0" w:rsidRPr="00E05974" w:rsidRDefault="007C23C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059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3C0" w:rsidRPr="00E05974" w:rsidRDefault="007C23C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059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3C0" w:rsidRPr="00E05974" w:rsidRDefault="007C23C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059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3C0" w:rsidRPr="00E05974" w:rsidRDefault="007C23C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059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3C0" w:rsidRPr="00E05974" w:rsidRDefault="007C23C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059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3C0" w:rsidRPr="00E05974" w:rsidRDefault="007C23C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059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-</w:t>
            </w:r>
          </w:p>
        </w:tc>
      </w:tr>
      <w:tr w:rsidR="007C23C0" w:rsidRPr="00E05974" w:rsidTr="00C0545D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3C0" w:rsidRPr="00E05974" w:rsidRDefault="007C23C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3C0" w:rsidRPr="00E05974" w:rsidRDefault="007C23C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059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2-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3C0" w:rsidRPr="00E05974" w:rsidRDefault="007C23C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059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2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3C0" w:rsidRPr="00E05974" w:rsidRDefault="007C23C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059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0.520 - 3.1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3C0" w:rsidRPr="00E05974" w:rsidRDefault="007C23C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059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7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3C0" w:rsidRPr="00E05974" w:rsidRDefault="007C23C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059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0.984 - 3.0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3C0" w:rsidRPr="00E05974" w:rsidRDefault="007C23C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059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3C0" w:rsidRPr="00E05974" w:rsidRDefault="007C23C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059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0.594 - 2.0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3C0" w:rsidRPr="00E05974" w:rsidRDefault="007C23C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059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4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3C0" w:rsidRPr="00E05974" w:rsidRDefault="007C23C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059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0.982 - 2.119)</w:t>
            </w:r>
          </w:p>
        </w:tc>
      </w:tr>
      <w:tr w:rsidR="007C23C0" w:rsidRPr="00E05974" w:rsidTr="00C0545D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3C0" w:rsidRPr="00E05974" w:rsidRDefault="007C23C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3C0" w:rsidRPr="00E05974" w:rsidRDefault="007C23C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059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3-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3C0" w:rsidRPr="00E05974" w:rsidRDefault="007C23C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059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6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3C0" w:rsidRPr="00E05974" w:rsidRDefault="007C23C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059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0.809 - 3.3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3C0" w:rsidRPr="00E05974" w:rsidRDefault="007C23C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059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5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3C0" w:rsidRPr="00E05974" w:rsidRDefault="007C23C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059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0.668 - 3.6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3C0" w:rsidRPr="00E05974" w:rsidRDefault="007C23C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059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3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3C0" w:rsidRPr="00E05974" w:rsidRDefault="007C23C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059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0.715 - 2.4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3C0" w:rsidRPr="00E05974" w:rsidRDefault="007C23C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059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5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3C0" w:rsidRPr="00E05974" w:rsidRDefault="007C23C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059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0.998 - 2.289)</w:t>
            </w:r>
          </w:p>
        </w:tc>
      </w:tr>
      <w:tr w:rsidR="007C23C0" w:rsidRPr="00E05974" w:rsidTr="00C0545D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3C0" w:rsidRPr="00E05974" w:rsidRDefault="007C23C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3C0" w:rsidRPr="00E05974" w:rsidRDefault="007C23C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059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&gt;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3C0" w:rsidRPr="00E05974" w:rsidRDefault="007C23C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059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401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3C0" w:rsidRPr="00E05974" w:rsidRDefault="007C23C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059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1.405 - 4.1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3C0" w:rsidRPr="00E05974" w:rsidRDefault="007C23C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059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8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3C0" w:rsidRPr="00E05974" w:rsidRDefault="007C23C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059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1.030 - 7.6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3C0" w:rsidRPr="00E05974" w:rsidRDefault="007C23C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059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7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3C0" w:rsidRPr="00E05974" w:rsidRDefault="007C23C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059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0.371 - 1.5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3C0" w:rsidRPr="00E05974" w:rsidRDefault="007C23C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059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76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3C0" w:rsidRPr="00E05974" w:rsidRDefault="007C23C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059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1.137 - 2.724)</w:t>
            </w:r>
          </w:p>
        </w:tc>
      </w:tr>
      <w:tr w:rsidR="007C23C0" w:rsidRPr="00E05974" w:rsidTr="00C0545D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3C0" w:rsidRPr="00E05974" w:rsidRDefault="007C23C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3C0" w:rsidRPr="00E05974" w:rsidRDefault="007C23C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3C0" w:rsidRPr="00E05974" w:rsidRDefault="007C23C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3C0" w:rsidRPr="00E05974" w:rsidRDefault="007C23C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3C0" w:rsidRPr="00E05974" w:rsidRDefault="007C23C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3C0" w:rsidRPr="00E05974" w:rsidRDefault="007C23C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3C0" w:rsidRPr="00E05974" w:rsidRDefault="007C23C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3C0" w:rsidRPr="00E05974" w:rsidRDefault="007C23C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3C0" w:rsidRPr="00E05974" w:rsidRDefault="007C23C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3C0" w:rsidRPr="00E05974" w:rsidRDefault="007C23C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7C23C0" w:rsidRPr="00E05974" w:rsidTr="00C0545D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3C0" w:rsidRPr="00E05974" w:rsidRDefault="007C23C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059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odel 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3C0" w:rsidRPr="00E05974" w:rsidRDefault="007C23C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059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&lt;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3C0" w:rsidRPr="00E05974" w:rsidRDefault="007C23C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059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3C0" w:rsidRPr="00E05974" w:rsidRDefault="007C23C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059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3C0" w:rsidRPr="00E05974" w:rsidRDefault="007C23C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059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3C0" w:rsidRPr="00E05974" w:rsidRDefault="007C23C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059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3C0" w:rsidRPr="00E05974" w:rsidRDefault="007C23C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059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3C0" w:rsidRPr="00E05974" w:rsidRDefault="007C23C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059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3C0" w:rsidRPr="00E05974" w:rsidRDefault="007C23C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059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3C0" w:rsidRPr="00E05974" w:rsidRDefault="007C23C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059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-</w:t>
            </w:r>
          </w:p>
        </w:tc>
      </w:tr>
      <w:tr w:rsidR="007C23C0" w:rsidRPr="00E05974" w:rsidTr="00C0545D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3C0" w:rsidRPr="00E05974" w:rsidRDefault="007C23C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3C0" w:rsidRPr="00E05974" w:rsidRDefault="007C23C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059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2-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3C0" w:rsidRPr="00E05974" w:rsidRDefault="007C23C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059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3C0" w:rsidRPr="00E05974" w:rsidRDefault="007C23C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059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3C0" w:rsidRPr="00E05974" w:rsidRDefault="007C23C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059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7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3C0" w:rsidRPr="00E05974" w:rsidRDefault="007C23C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059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0.983 - 3.0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3C0" w:rsidRPr="00E05974" w:rsidRDefault="007C23C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059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3C0" w:rsidRPr="00E05974" w:rsidRDefault="007C23C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059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0.604 - 2.0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3C0" w:rsidRPr="00E05974" w:rsidRDefault="007C23C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059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3C0" w:rsidRPr="00E05974" w:rsidRDefault="007C23C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059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-</w:t>
            </w:r>
          </w:p>
        </w:tc>
      </w:tr>
      <w:tr w:rsidR="007C23C0" w:rsidRPr="00E05974" w:rsidTr="00C0545D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3C0" w:rsidRPr="00E05974" w:rsidRDefault="007C23C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3C0" w:rsidRPr="00E05974" w:rsidRDefault="007C23C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059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3-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3C0" w:rsidRPr="00E05974" w:rsidRDefault="007C23C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059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3C0" w:rsidRPr="00E05974" w:rsidRDefault="007C23C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059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3C0" w:rsidRPr="00E05974" w:rsidRDefault="007C23C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059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5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3C0" w:rsidRPr="00E05974" w:rsidRDefault="007C23C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059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0.661 - 3.6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3C0" w:rsidRPr="00E05974" w:rsidRDefault="007C23C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059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1.4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3C0" w:rsidRPr="00E05974" w:rsidRDefault="007C23C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059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0.805 - 2.6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3C0" w:rsidRPr="00E05974" w:rsidRDefault="007C23C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059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3C0" w:rsidRPr="00E05974" w:rsidRDefault="007C23C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059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-</w:t>
            </w:r>
          </w:p>
        </w:tc>
      </w:tr>
      <w:tr w:rsidR="007C23C0" w:rsidRPr="00E05974" w:rsidTr="00C0545D">
        <w:trPr>
          <w:trHeight w:val="14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3C0" w:rsidRPr="00E05974" w:rsidRDefault="007C23C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3C0" w:rsidRPr="00E05974" w:rsidRDefault="007C23C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059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&gt;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3C0" w:rsidRPr="00E05974" w:rsidRDefault="007C23C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059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3C0" w:rsidRPr="00E05974" w:rsidRDefault="007C23C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059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3C0" w:rsidRPr="00E05974" w:rsidRDefault="007C23C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059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2.8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3C0" w:rsidRPr="00E05974" w:rsidRDefault="007C23C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059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1.035 - 7.6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3C0" w:rsidRPr="00E05974" w:rsidRDefault="007C23C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059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7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3C0" w:rsidRPr="00E05974" w:rsidRDefault="007C23C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059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(0.323 - 1.6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3C0" w:rsidRPr="00E05974" w:rsidRDefault="007C23C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059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23C0" w:rsidRPr="00E05974" w:rsidRDefault="007C23C0" w:rsidP="00C054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E05974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-</w:t>
            </w:r>
          </w:p>
        </w:tc>
      </w:tr>
    </w:tbl>
    <w:p w:rsidR="007C23C0" w:rsidRDefault="007C23C0" w:rsidP="007C23C0">
      <w:pPr>
        <w:spacing w:after="0"/>
        <w:rPr>
          <w:sz w:val="18"/>
          <w:szCs w:val="18"/>
        </w:rPr>
      </w:pPr>
      <w:r w:rsidRPr="006C4E39">
        <w:rPr>
          <w:sz w:val="18"/>
          <w:szCs w:val="18"/>
        </w:rPr>
        <w:t>*</w:t>
      </w:r>
      <w:r>
        <w:rPr>
          <w:sz w:val="18"/>
          <w:szCs w:val="18"/>
        </w:rPr>
        <w:t xml:space="preserve"> - p &lt; </w:t>
      </w:r>
      <w:proofErr w:type="gramStart"/>
      <w:r>
        <w:rPr>
          <w:sz w:val="18"/>
          <w:szCs w:val="18"/>
        </w:rPr>
        <w:t>0.025 ;</w:t>
      </w:r>
      <w:proofErr w:type="gramEnd"/>
      <w:r>
        <w:rPr>
          <w:sz w:val="18"/>
          <w:szCs w:val="18"/>
        </w:rPr>
        <w:t xml:space="preserve"> *</w:t>
      </w:r>
      <w:r w:rsidRPr="006C4E39">
        <w:rPr>
          <w:sz w:val="18"/>
          <w:szCs w:val="18"/>
        </w:rPr>
        <w:t>*</w:t>
      </w:r>
      <w:r>
        <w:rPr>
          <w:sz w:val="18"/>
          <w:szCs w:val="18"/>
        </w:rPr>
        <w:t xml:space="preserve"> - p &lt; 0.01</w:t>
      </w:r>
    </w:p>
    <w:p w:rsidR="007C23C0" w:rsidRDefault="007C23C0" w:rsidP="007C23C0">
      <w:pPr>
        <w:spacing w:after="0"/>
        <w:rPr>
          <w:sz w:val="18"/>
          <w:szCs w:val="18"/>
        </w:rPr>
      </w:pPr>
      <w:r>
        <w:rPr>
          <w:sz w:val="18"/>
          <w:szCs w:val="18"/>
        </w:rPr>
        <w:t xml:space="preserve">Model 1: adjusted for </w:t>
      </w:r>
      <w:r w:rsidRPr="00E061AA">
        <w:rPr>
          <w:sz w:val="18"/>
          <w:szCs w:val="18"/>
        </w:rPr>
        <w:t>age, sex, and urinary creatinine concentration</w:t>
      </w:r>
    </w:p>
    <w:p w:rsidR="007C23C0" w:rsidRDefault="007C23C0" w:rsidP="007C23C0">
      <w:pPr>
        <w:spacing w:after="0"/>
        <w:rPr>
          <w:sz w:val="18"/>
          <w:szCs w:val="18"/>
        </w:rPr>
      </w:pPr>
      <w:r>
        <w:rPr>
          <w:sz w:val="18"/>
          <w:szCs w:val="18"/>
        </w:rPr>
        <w:t xml:space="preserve">Model 2: further adjusted for </w:t>
      </w:r>
      <w:r w:rsidRPr="00E061AA">
        <w:rPr>
          <w:sz w:val="18"/>
          <w:szCs w:val="18"/>
        </w:rPr>
        <w:t>race/ethnicity, income, smoking, body mass index, and waist circumference</w:t>
      </w:r>
    </w:p>
    <w:p w:rsidR="007C23C0" w:rsidRDefault="007C23C0" w:rsidP="007C23C0">
      <w:pPr>
        <w:spacing w:after="0"/>
        <w:rPr>
          <w:sz w:val="18"/>
          <w:szCs w:val="18"/>
        </w:rPr>
      </w:pPr>
      <w:r>
        <w:rPr>
          <w:sz w:val="18"/>
          <w:szCs w:val="18"/>
        </w:rPr>
        <w:t xml:space="preserve">Model 3: </w:t>
      </w:r>
      <w:r w:rsidRPr="00E061AA">
        <w:rPr>
          <w:sz w:val="18"/>
          <w:szCs w:val="18"/>
        </w:rPr>
        <w:t xml:space="preserve">veteran/military status, citizenship status, marital status, household size, </w:t>
      </w:r>
      <w:proofErr w:type="gramStart"/>
      <w:r w:rsidRPr="00E061AA">
        <w:rPr>
          <w:sz w:val="18"/>
          <w:szCs w:val="18"/>
        </w:rPr>
        <w:t>pregnancy</w:t>
      </w:r>
      <w:proofErr w:type="gramEnd"/>
      <w:r w:rsidRPr="00E061AA">
        <w:rPr>
          <w:sz w:val="18"/>
          <w:szCs w:val="18"/>
        </w:rPr>
        <w:t xml:space="preserve"> status, language at subject interview, health insurance coverage, and employment status in the prior week</w:t>
      </w:r>
    </w:p>
    <w:p w:rsidR="007C23C0" w:rsidRDefault="007C23C0" w:rsidP="007C23C0">
      <w:pPr>
        <w:spacing w:after="0"/>
        <w:rPr>
          <w:sz w:val="18"/>
          <w:szCs w:val="18"/>
        </w:rPr>
      </w:pPr>
      <w:r>
        <w:rPr>
          <w:sz w:val="18"/>
          <w:szCs w:val="18"/>
        </w:rPr>
        <w:t xml:space="preserve">Model 4: </w:t>
      </w:r>
      <w:r w:rsidRPr="00E061AA">
        <w:rPr>
          <w:sz w:val="18"/>
          <w:szCs w:val="18"/>
        </w:rPr>
        <w:t xml:space="preserve">consumption of bottled water in the past 24 </w:t>
      </w:r>
      <w:proofErr w:type="spellStart"/>
      <w:r w:rsidRPr="00E061AA">
        <w:rPr>
          <w:sz w:val="18"/>
          <w:szCs w:val="18"/>
        </w:rPr>
        <w:t>hrs</w:t>
      </w:r>
      <w:proofErr w:type="spellEnd"/>
      <w:r w:rsidRPr="00E061AA">
        <w:rPr>
          <w:sz w:val="18"/>
          <w:szCs w:val="18"/>
        </w:rPr>
        <w:t>, consumption of alcohol, and annual consumption of tuna fish</w:t>
      </w:r>
    </w:p>
    <w:p w:rsidR="007C23C0" w:rsidRDefault="007C23C0" w:rsidP="007C23C0">
      <w:pPr>
        <w:spacing w:after="0"/>
        <w:rPr>
          <w:sz w:val="18"/>
          <w:szCs w:val="18"/>
        </w:rPr>
      </w:pPr>
      <w:r>
        <w:rPr>
          <w:sz w:val="18"/>
          <w:szCs w:val="18"/>
        </w:rPr>
        <w:t xml:space="preserve">Model 5: </w:t>
      </w:r>
      <w:r w:rsidRPr="00E061AA">
        <w:rPr>
          <w:sz w:val="18"/>
          <w:szCs w:val="18"/>
        </w:rPr>
        <w:t>presence of emotional support in one’s life, being on a diet, using a water treatment device, access to a routine source of health care, vaccinated for Hepatitis A or B, consumption of dietary supplements (vitamins or minerals), and inability to purchase balanced meals on a consistent basis</w:t>
      </w:r>
    </w:p>
    <w:p w:rsidR="007C23C0" w:rsidRDefault="007C23C0" w:rsidP="007C23C0">
      <w:pPr>
        <w:spacing w:after="0"/>
        <w:rPr>
          <w:sz w:val="18"/>
          <w:szCs w:val="18"/>
        </w:rPr>
      </w:pPr>
      <w:r>
        <w:rPr>
          <w:sz w:val="18"/>
          <w:szCs w:val="18"/>
        </w:rPr>
        <w:t xml:space="preserve">Model 6: concentration of </w:t>
      </w:r>
      <w:r w:rsidRPr="00E061AA">
        <w:rPr>
          <w:sz w:val="18"/>
          <w:szCs w:val="18"/>
        </w:rPr>
        <w:t>(2-ethylhexyl) phthalate (MEHP), mono-isobutyl phthalate (</w:t>
      </w:r>
      <w:proofErr w:type="spellStart"/>
      <w:r w:rsidRPr="00E061AA">
        <w:rPr>
          <w:sz w:val="18"/>
          <w:szCs w:val="18"/>
        </w:rPr>
        <w:t>MiBP</w:t>
      </w:r>
      <w:proofErr w:type="spellEnd"/>
      <w:r w:rsidRPr="00E061AA">
        <w:rPr>
          <w:sz w:val="18"/>
          <w:szCs w:val="18"/>
        </w:rPr>
        <w:t>), and mono-n-butyl phthalate (</w:t>
      </w:r>
      <w:proofErr w:type="spellStart"/>
      <w:r w:rsidRPr="00E061AA">
        <w:rPr>
          <w:sz w:val="18"/>
          <w:szCs w:val="18"/>
        </w:rPr>
        <w:t>MeBP</w:t>
      </w:r>
      <w:proofErr w:type="spellEnd"/>
      <w:r w:rsidRPr="00E061AA">
        <w:rPr>
          <w:sz w:val="18"/>
          <w:szCs w:val="18"/>
        </w:rPr>
        <w:t>)</w:t>
      </w:r>
    </w:p>
    <w:p w:rsidR="00556EEA" w:rsidRDefault="00556EEA"/>
    <w:sectPr w:rsidR="00556E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23C0"/>
    <w:rsid w:val="00556EEA"/>
    <w:rsid w:val="007C23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D74E130-C9AE-48E3-8A92-900F90350A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C23C0"/>
    <w:pPr>
      <w:spacing w:after="200" w:line="276" w:lineRule="auto"/>
    </w:pPr>
    <w:rPr>
      <w:rFonts w:eastAsiaTheme="minorEastAsia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7C23C0"/>
    <w:pPr>
      <w:spacing w:line="240" w:lineRule="auto"/>
    </w:pPr>
    <w:rPr>
      <w:b/>
      <w:bCs/>
      <w:color w:val="5B9BD5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4</Words>
  <Characters>2760</Characters>
  <Application>Microsoft Office Word</Application>
  <DocSecurity>0</DocSecurity>
  <Lines>23</Lines>
  <Paragraphs>6</Paragraphs>
  <ScaleCrop>false</ScaleCrop>
  <Company/>
  <LinksUpToDate>false</LinksUpToDate>
  <CharactersWithSpaces>32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fcasey</dc:creator>
  <cp:keywords/>
  <dc:description/>
  <cp:lastModifiedBy>mfcasey</cp:lastModifiedBy>
  <cp:revision>1</cp:revision>
  <dcterms:created xsi:type="dcterms:W3CDTF">2013-10-14T05:54:00Z</dcterms:created>
  <dcterms:modified xsi:type="dcterms:W3CDTF">2013-10-14T05:54:00Z</dcterms:modified>
</cp:coreProperties>
</file>